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7B29E" w14:textId="77777777" w:rsidR="003F0B9F" w:rsidRPr="004A4BFF" w:rsidRDefault="003F0B9F" w:rsidP="003F0B9F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A4B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A – questionnaire used for assessment of patient-related outcome measure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134"/>
        <w:gridCol w:w="1560"/>
        <w:gridCol w:w="1320"/>
        <w:gridCol w:w="1335"/>
        <w:gridCol w:w="540"/>
      </w:tblGrid>
      <w:tr w:rsidR="003F0B9F" w:rsidRPr="004A4BFF" w14:paraId="3FE88AAD" w14:textId="77777777" w:rsidTr="00072357">
        <w:trPr>
          <w:trHeight w:val="82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6C35E3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 questions</w:t>
            </w: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5BFAD0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isfied/never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1E3F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ptable/Sometimes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84465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satisfied/often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C3561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20C4D9D7" w14:textId="77777777" w:rsidTr="00072357">
        <w:trPr>
          <w:trHeight w:val="69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1CF0C7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satisfied are you in general with the aesthetics of your dental crown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DEBA5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55DB41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C91CF1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7F23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053BD30F" w14:textId="77777777" w:rsidTr="00072357">
        <w:trPr>
          <w:trHeight w:val="99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E5D21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satisfied are you in general with the appearance of the gums around your implant and dental crown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A878A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E8D48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EB5F5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757B1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5C123C20" w14:textId="77777777" w:rsidTr="00072357">
        <w:trPr>
          <w:trHeight w:val="67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C8AF0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notices if one of your teeth looks different than the rest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0B04A2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DA6D3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5BCA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41263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101B5227" w14:textId="77777777" w:rsidTr="00072357">
        <w:trPr>
          <w:trHeight w:val="67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998180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felt limited because of the appearance of your implant or crown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09D83B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902EA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17651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14DAD0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1A632058" w14:textId="77777777" w:rsidTr="00072357">
        <w:trPr>
          <w:trHeight w:val="72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2B6DE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ever avoided smiling because of the appearance of you r implant or crown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4C2B6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4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EA102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36886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DA943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10B37990" w14:textId="77777777" w:rsidTr="00072357">
        <w:trPr>
          <w:trHeight w:val="45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CA1D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arding the crown</w:t>
            </w: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A8995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CDAF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2A0F27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940C94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1ED5E967" w14:textId="77777777" w:rsidTr="00072357">
        <w:trPr>
          <w:trHeight w:val="67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B3D16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satisfied with the colour of the crown?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73628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8110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D27C6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C7308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1367D28A" w14:textId="77777777" w:rsidTr="00072357">
        <w:trPr>
          <w:trHeight w:val="64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7D2B0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cceptable or dissatisfied, the reason being: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0A5B3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white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5B20E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0B2846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dark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4C8CB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3F0B9F" w:rsidRPr="004A4BFF" w14:paraId="56F48E2D" w14:textId="77777777" w:rsidTr="00072357">
        <w:trPr>
          <w:trHeight w:val="75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4B3DB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satisfied with the length of the crown?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74831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D6F655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B4EC06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CF9785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76A99C1B" w14:textId="77777777" w:rsidTr="00072357">
        <w:trPr>
          <w:trHeight w:val="61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F2B6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cceptable or dissatisfied, the reason being: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15DE6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long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BF2A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C9EAE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short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59D1F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</w:p>
        </w:tc>
      </w:tr>
      <w:tr w:rsidR="003F0B9F" w:rsidRPr="004A4BFF" w14:paraId="53C09343" w14:textId="77777777" w:rsidTr="00072357">
        <w:trPr>
          <w:trHeight w:val="81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69C96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satisfied with the width of the crown?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420C2C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9BA1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5EB57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2255F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3185227C" w14:textId="77777777" w:rsidTr="00072357">
        <w:trPr>
          <w:trHeight w:val="72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DE64CF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cceptable or dissatisfied, the reason being: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E0926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narrow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2009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DC8EC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wide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B1C953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3F0B9F" w:rsidRPr="004A4BFF" w14:paraId="2DD6434E" w14:textId="77777777" w:rsidTr="00072357">
        <w:trPr>
          <w:trHeight w:val="70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8C4C3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satisfied with the position of the crown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16540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C61E1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7E44E1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55FBA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00D6582D" w14:textId="77777777" w:rsidTr="00072357">
        <w:trPr>
          <w:trHeight w:val="117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0CDEC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cceptable or dissatisfied, the reason being: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488E42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ced too far inside the tooth arch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86444F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7455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ced too far outside of the tooth arch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D099B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3F0B9F" w:rsidRPr="004A4BFF" w14:paraId="3A7CC9F9" w14:textId="77777777" w:rsidTr="00072357">
        <w:trPr>
          <w:trHeight w:val="45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017A2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arding the gums</w:t>
            </w: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83921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74A22B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E3D24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C48A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168A8903" w14:textId="77777777" w:rsidTr="00072357">
        <w:trPr>
          <w:trHeight w:val="67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D327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satisfied with the colour of the gums?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644D0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4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6ADF3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0314C8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10C87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30F9A2F5" w14:textId="77777777" w:rsidTr="00072357">
        <w:trPr>
          <w:trHeight w:val="49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6F634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f acceptable or dissatisfied, the reason being: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018FC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dark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9B4B33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A09A3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bright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96D7A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3F0B9F" w:rsidRPr="004A4BFF" w14:paraId="6E481786" w14:textId="77777777" w:rsidTr="00072357">
        <w:trPr>
          <w:trHeight w:val="67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ED6F56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satisfied with the volume of the gums?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52A61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7BA0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399DC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679EE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58F1BE84" w14:textId="77777777" w:rsidTr="00072357">
        <w:trPr>
          <w:trHeight w:val="43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B6970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cceptable or dissatisfied, the reason being: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8CDF8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flat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28C97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87378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bulky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E28AC0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3F0B9F" w:rsidRPr="004A4BFF" w14:paraId="79D9D9A8" w14:textId="77777777" w:rsidTr="00072357">
        <w:trPr>
          <w:trHeight w:val="64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6B4D4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satisfied with the contour of the gums?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F411EA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0233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349DD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85AA3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:rsidRPr="004A4BFF" w14:paraId="4C681144" w14:textId="77777777" w:rsidTr="00072357">
        <w:trPr>
          <w:trHeight w:val="60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FF5F2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cceptable or dissatisfied, the reason being: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B1EC2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far up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7A3CA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32F68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far down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E9D5F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3F0B9F" w:rsidRPr="004A4BFF" w14:paraId="59FC1AFF" w14:textId="77777777" w:rsidTr="00072357">
        <w:trPr>
          <w:trHeight w:val="660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B29A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satisfied with the fill of the gums between your teeth?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AD917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7423D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14F3C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9F0EB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0B9F" w14:paraId="202877C0" w14:textId="77777777" w:rsidTr="00072357">
        <w:trPr>
          <w:trHeight w:val="615"/>
        </w:trPr>
        <w:tc>
          <w:tcPr>
            <w:tcW w:w="4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4883F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cceptable or dissatisfied, the reason being: 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BAA0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much fill 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6EA3E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D53799" w14:textId="77777777" w:rsidR="003F0B9F" w:rsidRPr="004A4BF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 little fill 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2B1B6" w14:textId="77777777" w:rsidR="003F0B9F" w:rsidRDefault="003F0B9F" w:rsidP="0007235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4BF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6F6D1AAD" w14:textId="77777777" w:rsidR="008921F9" w:rsidRDefault="008921F9"/>
    <w:sectPr w:rsidR="008921F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B9F"/>
    <w:rsid w:val="00071848"/>
    <w:rsid w:val="003F0B9F"/>
    <w:rsid w:val="008921F9"/>
    <w:rsid w:val="00CD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C011A"/>
  <w15:chartTrackingRefBased/>
  <w15:docId w15:val="{6EA9D9C3-4B9D-4965-922F-FFF44402C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B9F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F0B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F0B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F0B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F0B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F0B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F0B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F0B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F0B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a-DK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F0B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F0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F0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F0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F0B9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F0B9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F0B9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F0B9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F0B9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F0B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3F0B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3F0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F0B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F0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3F0B9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a-DK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3F0B9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3F0B9F"/>
    <w:pPr>
      <w:spacing w:line="278" w:lineRule="auto"/>
      <w:ind w:left="720"/>
      <w:contextualSpacing/>
    </w:pPr>
    <w:rPr>
      <w:kern w:val="2"/>
      <w:sz w:val="24"/>
      <w:szCs w:val="24"/>
      <w:lang w:val="da-DK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3F0B9F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3F0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3F0B9F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3F0B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24</Characters>
  <Application>Microsoft Office Word</Application>
  <DocSecurity>0</DocSecurity>
  <Lines>43</Lines>
  <Paragraphs>25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 Nørgaard Petersen</dc:creator>
  <cp:keywords/>
  <dc:description/>
  <cp:lastModifiedBy>Frej Nørgaard Petersen</cp:lastModifiedBy>
  <cp:revision>1</cp:revision>
  <dcterms:created xsi:type="dcterms:W3CDTF">2025-07-16T19:37:00Z</dcterms:created>
  <dcterms:modified xsi:type="dcterms:W3CDTF">2025-07-16T19:37:00Z</dcterms:modified>
</cp:coreProperties>
</file>